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9C7" w:rsidRDefault="008579C7" w:rsidP="008579C7">
      <w:pPr>
        <w:rPr>
          <w:rFonts w:ascii="Times New Roman" w:hAnsi="Times New Roman" w:cs="Times New Roman"/>
          <w:sz w:val="24"/>
          <w:szCs w:val="24"/>
        </w:rPr>
      </w:pPr>
      <w:r w:rsidRPr="00D647E1">
        <w:rPr>
          <w:rFonts w:ascii="AdvTT86d47313" w:hAnsi="AdvTT86d47313" w:cs="AdvTT86d47313"/>
          <w:b/>
          <w:color w:val="131413"/>
          <w:kern w:val="0"/>
          <w:sz w:val="24"/>
          <w:szCs w:val="24"/>
        </w:rPr>
        <w:t>Supplementary</w:t>
      </w:r>
      <w:r w:rsidRPr="00F4455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Pr="005B4E77">
        <w:t xml:space="preserve"> </w:t>
      </w:r>
      <w:r w:rsidRPr="005B4E77">
        <w:rPr>
          <w:rFonts w:ascii="Times New Roman" w:hAnsi="Times New Roman" w:cs="Times New Roman"/>
          <w:sz w:val="24"/>
          <w:szCs w:val="24"/>
        </w:rPr>
        <w:t>PCR primers for quantitative real-time PCR</w:t>
      </w:r>
    </w:p>
    <w:tbl>
      <w:tblPr>
        <w:tblStyle w:val="a3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3"/>
        <w:gridCol w:w="3931"/>
        <w:gridCol w:w="3841"/>
      </w:tblGrid>
      <w:tr w:rsidR="008579C7" w:rsidRPr="00571367" w:rsidTr="00A708A6">
        <w:trPr>
          <w:trHeight w:val="368"/>
        </w:trPr>
        <w:tc>
          <w:tcPr>
            <w:tcW w:w="1493" w:type="dxa"/>
            <w:tcBorders>
              <w:top w:val="single" w:sz="8" w:space="0" w:color="auto"/>
              <w:bottom w:val="single" w:sz="8" w:space="0" w:color="auto"/>
            </w:tcBorders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GoBack"/>
            <w:r w:rsidRPr="00571367"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  <w:r w:rsidRPr="00571367">
              <w:rPr>
                <w:rFonts w:ascii="Times New Roman" w:hAnsi="Times New Roman" w:cs="Times New Roman" w:hint="eastAsia"/>
                <w:b/>
                <w:bCs/>
                <w:sz w:val="22"/>
              </w:rPr>
              <w:t>ene</w:t>
            </w:r>
          </w:p>
        </w:tc>
        <w:tc>
          <w:tcPr>
            <w:tcW w:w="3931" w:type="dxa"/>
            <w:tcBorders>
              <w:top w:val="single" w:sz="8" w:space="0" w:color="auto"/>
              <w:bottom w:val="single" w:sz="8" w:space="0" w:color="auto"/>
            </w:tcBorders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1367">
              <w:rPr>
                <w:rFonts w:ascii="Times New Roman" w:hAnsi="Times New Roman" w:cs="Times New Roman" w:hint="eastAsia"/>
                <w:b/>
                <w:bCs/>
                <w:sz w:val="22"/>
              </w:rPr>
              <w:t>Forward</w:t>
            </w:r>
            <w:r w:rsidRPr="0057136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571367">
              <w:rPr>
                <w:rFonts w:ascii="Times New Roman" w:hAnsi="Times New Roman" w:cs="Times New Roman" w:hint="eastAsia"/>
                <w:b/>
                <w:bCs/>
                <w:sz w:val="22"/>
              </w:rPr>
              <w:t>primer</w:t>
            </w:r>
          </w:p>
        </w:tc>
        <w:tc>
          <w:tcPr>
            <w:tcW w:w="3841" w:type="dxa"/>
            <w:tcBorders>
              <w:top w:val="single" w:sz="8" w:space="0" w:color="auto"/>
              <w:bottom w:val="single" w:sz="8" w:space="0" w:color="auto"/>
            </w:tcBorders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1367">
              <w:rPr>
                <w:rFonts w:ascii="Times New Roman" w:hAnsi="Times New Roman" w:cs="Times New Roman" w:hint="eastAsia"/>
                <w:b/>
                <w:bCs/>
                <w:sz w:val="22"/>
              </w:rPr>
              <w:t>Reverse</w:t>
            </w:r>
            <w:r w:rsidRPr="0057136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571367">
              <w:rPr>
                <w:rFonts w:ascii="Times New Roman" w:hAnsi="Times New Roman" w:cs="Times New Roman" w:hint="eastAsia"/>
                <w:b/>
                <w:bCs/>
                <w:sz w:val="22"/>
              </w:rPr>
              <w:t>primer</w:t>
            </w:r>
          </w:p>
        </w:tc>
      </w:tr>
      <w:tr w:rsidR="008579C7" w:rsidRPr="00571367" w:rsidTr="00A708A6">
        <w:trPr>
          <w:trHeight w:val="368"/>
        </w:trPr>
        <w:tc>
          <w:tcPr>
            <w:tcW w:w="1493" w:type="dxa"/>
            <w:tcBorders>
              <w:top w:val="single" w:sz="8" w:space="0" w:color="auto"/>
            </w:tcBorders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571367">
              <w:rPr>
                <w:rFonts w:ascii="Times New Roman" w:hAnsi="Times New Roman" w:cs="Times New Roman"/>
                <w:sz w:val="22"/>
              </w:rPr>
              <w:t>XCL8</w:t>
            </w:r>
          </w:p>
        </w:tc>
        <w:tc>
          <w:tcPr>
            <w:tcW w:w="3931" w:type="dxa"/>
            <w:tcBorders>
              <w:top w:val="single" w:sz="8" w:space="0" w:color="auto"/>
            </w:tcBorders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/>
                <w:sz w:val="22"/>
              </w:rPr>
              <w:t>AGGTGCAGTTTTGCCAAGGA</w:t>
            </w:r>
          </w:p>
        </w:tc>
        <w:tc>
          <w:tcPr>
            <w:tcW w:w="3841" w:type="dxa"/>
            <w:tcBorders>
              <w:top w:val="single" w:sz="8" w:space="0" w:color="auto"/>
            </w:tcBorders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/>
                <w:sz w:val="22"/>
              </w:rPr>
              <w:t>CAACCCTCTGCACCCAGTTT</w:t>
            </w:r>
          </w:p>
        </w:tc>
      </w:tr>
      <w:tr w:rsidR="008579C7" w:rsidRPr="00571367" w:rsidTr="00A708A6">
        <w:trPr>
          <w:trHeight w:val="379"/>
        </w:trPr>
        <w:tc>
          <w:tcPr>
            <w:tcW w:w="1493" w:type="dxa"/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/>
                <w:sz w:val="22"/>
              </w:rPr>
              <w:t>TNFAIP3</w:t>
            </w:r>
          </w:p>
        </w:tc>
        <w:tc>
          <w:tcPr>
            <w:tcW w:w="3931" w:type="dxa"/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/>
                <w:sz w:val="22"/>
              </w:rPr>
              <w:t>GCCAAGAGAGATCACACCCC</w:t>
            </w:r>
          </w:p>
        </w:tc>
        <w:tc>
          <w:tcPr>
            <w:tcW w:w="3841" w:type="dxa"/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/>
                <w:sz w:val="22"/>
              </w:rPr>
              <w:t>TTCGTTTTCAGCGCCACAAG</w:t>
            </w:r>
          </w:p>
        </w:tc>
      </w:tr>
      <w:tr w:rsidR="008579C7" w:rsidRPr="00571367" w:rsidTr="00A708A6">
        <w:trPr>
          <w:trHeight w:val="368"/>
        </w:trPr>
        <w:tc>
          <w:tcPr>
            <w:tcW w:w="1493" w:type="dxa"/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571367">
              <w:rPr>
                <w:rFonts w:ascii="Times New Roman" w:hAnsi="Times New Roman" w:cs="Times New Roman"/>
                <w:sz w:val="22"/>
              </w:rPr>
              <w:t>NF</w:t>
            </w:r>
          </w:p>
        </w:tc>
        <w:tc>
          <w:tcPr>
            <w:tcW w:w="3931" w:type="dxa"/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/>
                <w:sz w:val="22"/>
              </w:rPr>
              <w:t>CACAGTGAAGTGCTGGCAAC</w:t>
            </w:r>
          </w:p>
        </w:tc>
        <w:tc>
          <w:tcPr>
            <w:tcW w:w="3841" w:type="dxa"/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/>
                <w:sz w:val="22"/>
              </w:rPr>
              <w:t>ACATTGGGTCCCCCAGGATA</w:t>
            </w:r>
          </w:p>
        </w:tc>
      </w:tr>
      <w:tr w:rsidR="008579C7" w:rsidRPr="00571367" w:rsidTr="00A708A6">
        <w:trPr>
          <w:trHeight w:val="368"/>
        </w:trPr>
        <w:tc>
          <w:tcPr>
            <w:tcW w:w="1493" w:type="dxa"/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 w:hint="eastAsia"/>
                <w:sz w:val="22"/>
              </w:rPr>
              <w:t>J</w:t>
            </w:r>
            <w:r w:rsidRPr="00571367">
              <w:rPr>
                <w:rFonts w:ascii="Times New Roman" w:hAnsi="Times New Roman" w:cs="Times New Roman"/>
                <w:sz w:val="22"/>
              </w:rPr>
              <w:t>UN</w:t>
            </w:r>
          </w:p>
        </w:tc>
        <w:tc>
          <w:tcPr>
            <w:tcW w:w="3931" w:type="dxa"/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/>
                <w:sz w:val="22"/>
              </w:rPr>
              <w:t>GTCCGAGAGCGGACCTTATG</w:t>
            </w:r>
          </w:p>
        </w:tc>
        <w:tc>
          <w:tcPr>
            <w:tcW w:w="3841" w:type="dxa"/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/>
                <w:sz w:val="22"/>
              </w:rPr>
              <w:t>CTTTTTCGGCACTTGGAGGC</w:t>
            </w:r>
          </w:p>
        </w:tc>
      </w:tr>
      <w:tr w:rsidR="008579C7" w:rsidRPr="00571367" w:rsidTr="00A708A6">
        <w:trPr>
          <w:trHeight w:val="368"/>
        </w:trPr>
        <w:tc>
          <w:tcPr>
            <w:tcW w:w="1493" w:type="dxa"/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571367">
              <w:rPr>
                <w:rFonts w:ascii="Times New Roman" w:hAnsi="Times New Roman" w:cs="Times New Roman"/>
                <w:sz w:val="22"/>
              </w:rPr>
              <w:t>OCS3</w:t>
            </w:r>
          </w:p>
        </w:tc>
        <w:tc>
          <w:tcPr>
            <w:tcW w:w="3931" w:type="dxa"/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/>
                <w:sz w:val="22"/>
              </w:rPr>
              <w:t>GGGGAGTACCACCTGAGTCT</w:t>
            </w:r>
          </w:p>
        </w:tc>
        <w:tc>
          <w:tcPr>
            <w:tcW w:w="3841" w:type="dxa"/>
          </w:tcPr>
          <w:p w:rsidR="008579C7" w:rsidRPr="00571367" w:rsidRDefault="008579C7" w:rsidP="00A708A6">
            <w:pPr>
              <w:rPr>
                <w:rFonts w:ascii="Times New Roman" w:hAnsi="Times New Roman" w:cs="Times New Roman"/>
                <w:sz w:val="22"/>
              </w:rPr>
            </w:pPr>
            <w:r w:rsidRPr="00571367">
              <w:rPr>
                <w:rFonts w:ascii="Times New Roman" w:hAnsi="Times New Roman" w:cs="Times New Roman"/>
                <w:sz w:val="22"/>
              </w:rPr>
              <w:t>TGTGGTTGCTATCGTCCCAC</w:t>
            </w:r>
          </w:p>
        </w:tc>
      </w:tr>
      <w:tr w:rsidR="008579C7" w:rsidRPr="00571367" w:rsidTr="00A708A6">
        <w:trPr>
          <w:trHeight w:val="368"/>
        </w:trPr>
        <w:tc>
          <w:tcPr>
            <w:tcW w:w="1493" w:type="dxa"/>
            <w:tcBorders>
              <w:bottom w:val="single" w:sz="8" w:space="0" w:color="auto"/>
            </w:tcBorders>
          </w:tcPr>
          <w:p w:rsidR="008579C7" w:rsidRPr="004418EB" w:rsidRDefault="008579C7" w:rsidP="00A708A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18EB">
              <w:rPr>
                <w:rFonts w:ascii="Times New Roman" w:hAnsi="Times New Roman" w:cs="Times New Roman"/>
                <w:color w:val="000000" w:themeColor="text1"/>
                <w:sz w:val="22"/>
              </w:rPr>
              <w:t>GAPDH</w:t>
            </w:r>
          </w:p>
        </w:tc>
        <w:tc>
          <w:tcPr>
            <w:tcW w:w="3931" w:type="dxa"/>
            <w:tcBorders>
              <w:bottom w:val="single" w:sz="8" w:space="0" w:color="auto"/>
            </w:tcBorders>
          </w:tcPr>
          <w:p w:rsidR="008579C7" w:rsidRPr="004418EB" w:rsidRDefault="008579C7" w:rsidP="00A708A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18EB">
              <w:rPr>
                <w:rFonts w:ascii="Times New Roman" w:hAnsi="Times New Roman" w:cs="Times New Roman"/>
                <w:color w:val="000000" w:themeColor="text1"/>
                <w:sz w:val="22"/>
              </w:rPr>
              <w:t>AGAGAGAGGCCCTCAGTTGCT</w:t>
            </w:r>
          </w:p>
        </w:tc>
        <w:tc>
          <w:tcPr>
            <w:tcW w:w="3841" w:type="dxa"/>
            <w:tcBorders>
              <w:bottom w:val="single" w:sz="8" w:space="0" w:color="auto"/>
            </w:tcBorders>
          </w:tcPr>
          <w:p w:rsidR="008579C7" w:rsidRPr="004418EB" w:rsidRDefault="008579C7" w:rsidP="00A708A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418EB">
              <w:rPr>
                <w:rFonts w:ascii="Times New Roman" w:hAnsi="Times New Roman" w:cs="Times New Roman"/>
                <w:color w:val="000000" w:themeColor="text1"/>
                <w:sz w:val="22"/>
              </w:rPr>
              <w:t>TTGTGAGGGAGATGCTCAGTGT</w:t>
            </w:r>
          </w:p>
        </w:tc>
      </w:tr>
      <w:bookmarkEnd w:id="0"/>
    </w:tbl>
    <w:p w:rsidR="008579C7" w:rsidRPr="005B4E77" w:rsidRDefault="008579C7" w:rsidP="008579C7"/>
    <w:p w:rsidR="008579C7" w:rsidRDefault="008579C7" w:rsidP="008579C7">
      <w:pPr>
        <w:rPr>
          <w:rFonts w:ascii="AdvTT86d47313" w:hAnsi="AdvTT86d47313" w:cs="AdvTT86d47313"/>
          <w:b/>
          <w:color w:val="131413"/>
          <w:kern w:val="0"/>
          <w:sz w:val="24"/>
          <w:szCs w:val="24"/>
        </w:rPr>
      </w:pPr>
    </w:p>
    <w:p w:rsidR="008579C7" w:rsidRDefault="008579C7" w:rsidP="008579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8579C7" w:rsidRDefault="008579C7" w:rsidP="00A6277A">
      <w:pPr>
        <w:rPr>
          <w:rFonts w:ascii="AdvTT86d47313" w:hAnsi="AdvTT86d47313" w:cs="AdvTT86d47313" w:hint="eastAsia"/>
          <w:b/>
          <w:color w:val="131413"/>
          <w:kern w:val="0"/>
          <w:sz w:val="24"/>
          <w:szCs w:val="24"/>
        </w:rPr>
      </w:pPr>
    </w:p>
    <w:p w:rsidR="00343A08" w:rsidRPr="007D23EF" w:rsidRDefault="00D647E1" w:rsidP="00A6277A">
      <w:pPr>
        <w:rPr>
          <w:rFonts w:ascii="Times New Roman" w:hAnsi="Times New Roman" w:cs="Times New Roman"/>
          <w:sz w:val="24"/>
          <w:szCs w:val="24"/>
        </w:rPr>
      </w:pPr>
      <w:r w:rsidRPr="00D647E1">
        <w:rPr>
          <w:rFonts w:ascii="AdvTT86d47313" w:hAnsi="AdvTT86d47313" w:cs="AdvTT86d47313"/>
          <w:b/>
          <w:color w:val="131413"/>
          <w:kern w:val="0"/>
          <w:sz w:val="24"/>
          <w:szCs w:val="24"/>
        </w:rPr>
        <w:t xml:space="preserve">Supplementary </w:t>
      </w:r>
      <w:r w:rsidR="009F6AE6" w:rsidRPr="00F4455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418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579C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C242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31B4F" w:rsidRPr="00E672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EG</w:t>
      </w:r>
      <w:r w:rsidR="00231B4F" w:rsidRPr="00A6277A">
        <w:rPr>
          <w:rFonts w:ascii="Times New Roman" w:hAnsi="Times New Roman" w:cs="Times New Roman"/>
          <w:sz w:val="24"/>
          <w:szCs w:val="24"/>
        </w:rPr>
        <w:t>G pathways</w:t>
      </w:r>
      <w:r w:rsidR="00231B4F" w:rsidRPr="00E672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GO</w:t>
      </w:r>
      <w:r w:rsidR="00231B4F" w:rsidRPr="00A6277A">
        <w:rPr>
          <w:rFonts w:ascii="Times New Roman" w:hAnsi="Times New Roman" w:cs="Times New Roman"/>
          <w:sz w:val="24"/>
          <w:szCs w:val="24"/>
        </w:rPr>
        <w:t xml:space="preserve"> </w:t>
      </w:r>
      <w:r w:rsidR="00231B4F" w:rsidRPr="00A6277A">
        <w:rPr>
          <w:rFonts w:ascii="Times New Roman" w:hAnsi="Times New Roman" w:cs="Times New Roman"/>
          <w:color w:val="000000" w:themeColor="text1"/>
          <w:sz w:val="24"/>
          <w:szCs w:val="24"/>
        </w:rPr>
        <w:t>function enrichment</w:t>
      </w:r>
      <w:r w:rsidR="00231B4F" w:rsidRPr="00E672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alys</w:t>
      </w:r>
      <w:r w:rsidR="00231B4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s of t</w:t>
      </w:r>
      <w:r w:rsidR="007D23EF" w:rsidRPr="007D23EF">
        <w:rPr>
          <w:rFonts w:ascii="Times New Roman" w:hAnsi="Times New Roman" w:cs="Times New Roman"/>
          <w:sz w:val="24"/>
          <w:szCs w:val="24"/>
        </w:rPr>
        <w:t xml:space="preserve">wenty common </w:t>
      </w:r>
      <w:proofErr w:type="spellStart"/>
      <w:r w:rsidR="007D23EF">
        <w:rPr>
          <w:rFonts w:ascii="Times New Roman" w:hAnsi="Times New Roman" w:cs="Times New Roman"/>
          <w:sz w:val="24"/>
          <w:szCs w:val="24"/>
        </w:rPr>
        <w:t>u</w:t>
      </w:r>
      <w:r w:rsidR="007D23EF" w:rsidRPr="00A6277A">
        <w:rPr>
          <w:rFonts w:ascii="Times New Roman" w:hAnsi="Times New Roman" w:cs="Times New Roman"/>
          <w:sz w:val="24"/>
          <w:szCs w:val="24"/>
        </w:rPr>
        <w:t>pregulated</w:t>
      </w:r>
      <w:proofErr w:type="spellEnd"/>
      <w:r w:rsidR="007D23EF">
        <w:rPr>
          <w:rFonts w:ascii="Times New Roman" w:hAnsi="Times New Roman" w:cs="Times New Roman"/>
          <w:sz w:val="24"/>
          <w:szCs w:val="24"/>
        </w:rPr>
        <w:t>-</w:t>
      </w:r>
      <w:r w:rsidR="007D23EF" w:rsidRPr="007D23EF">
        <w:rPr>
          <w:rFonts w:ascii="Times New Roman" w:hAnsi="Times New Roman" w:cs="Times New Roman"/>
          <w:sz w:val="24"/>
          <w:szCs w:val="24"/>
        </w:rPr>
        <w:t>DEGs</w:t>
      </w:r>
    </w:p>
    <w:tbl>
      <w:tblPr>
        <w:tblStyle w:val="a3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09"/>
        <w:gridCol w:w="1138"/>
        <w:gridCol w:w="3859"/>
      </w:tblGrid>
      <w:tr w:rsidR="00B25D6B" w:rsidTr="004418EB">
        <w:tc>
          <w:tcPr>
            <w:tcW w:w="46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6B" w:rsidRPr="001D10E1" w:rsidRDefault="00B25D6B" w:rsidP="00B25D6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D00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1D10E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38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</w:tr>
      <w:tr w:rsidR="00B25D6B" w:rsidTr="004418EB">
        <w:tc>
          <w:tcPr>
            <w:tcW w:w="4609" w:type="dxa"/>
            <w:tcBorders>
              <w:top w:val="single" w:sz="8" w:space="0" w:color="auto"/>
            </w:tcBorders>
            <w:vAlign w:val="center"/>
          </w:tcPr>
          <w:p w:rsidR="00B25D6B" w:rsidRPr="001D10E1" w:rsidRDefault="00B25D6B" w:rsidP="00B25D6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9" w:type="dxa"/>
            <w:tcBorders>
              <w:top w:val="single" w:sz="8" w:space="0" w:color="auto"/>
            </w:tcBorders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51781~positive regulation of cell divis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SM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2729~positive regulation of interferon-gamma produc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2755~positive regulation of interleukin-6 produc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7566~embryo implanta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TGS2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97191~extrinsic apoptotic signaling pathway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G0S2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2517~positive regulation of tyrosine phosphorylation of Stat3 protei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SM, SOCS3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0122~negative regulation of transcription from RNA polymerase II promoter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GR1, TNF, ATF3, NR4A2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2001240~negative regulation of extrinsic apoptotic signaling pathway in absence of ligand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5597~positive regulation of cell differentia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CS3, JUN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3491~protein kinase B signaling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663~lipopolysaccharide-mediated signaling pathway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7165~signal transduc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MPT, RGS1, NR4A2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0803~regulation of tumor necrosis factor-mediated signaling pathway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TNFAIP3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50766~positive regulation of phagocytosi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6627~negative regulation of insulin receptor signaling pathway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CS3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2715~negative regulation of interleukin-6 produc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TNFAIP3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0575~positive regulation of vascular endothelial growth factor produc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TGS2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2757~positive regulation of interleukin-8 produc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1525~angiogenesi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TGS2, JUN, CXCL8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90023~positive regulation of neutrophil chemotaxi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XCL2, CXCL8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6915~apoptotic proces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ER3, IL1B, TNFAIP3, PPP1R15A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8566~embryonic digestive tract development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CXCL8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50995~negative regulation of lipid catabolic proces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5893~positive regulation of transcription, DNA-templated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GR1, TNF, JUN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2127~regulation of cell prolifera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JUN, CXCL2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51044~positive regulation of membrane protein ectodomain proteolysi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3122~regulation of I-</w:t>
            </w:r>
            <w:proofErr w:type="spellStart"/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appaB</w:t>
            </w:r>
            <w:proofErr w:type="spellEnd"/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NF-</w:t>
            </w:r>
            <w:proofErr w:type="spellStart"/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appaB</w:t>
            </w:r>
            <w:proofErr w:type="spellEnd"/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2496~response to lipopolysaccharide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TGS2, JUN, CXCL2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6499~PERK-mediated unfolded protein response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F3, CXCL8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4116~positive regulation of heterotypic cell-cell adhes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6769~nicotinamide metabolic proces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MPT, PTGS2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50869~negative regulation of B cell activa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AIP3, SAMSN1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GO:1903140~regulation of establishment of endothelial barrier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71222~cellular response to lipopolysaccharide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CXCL8, TNFAIP3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1990441~negative regulation of transcription from RNA polymerase II promoter in response to endoplasmic reticulum stres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, PPP1R15A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0730~sequestering of triglyceride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GO:0060559~positive regulation of </w:t>
            </w:r>
            <w:proofErr w:type="spellStart"/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lcidiol</w:t>
            </w:r>
            <w:proofErr w:type="spellEnd"/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1-monooxygenase activity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3138~positive regulation of peptidyl-serine phosphoryla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SM, TNF, PPP1R15A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5429~positive regulation of nitric oxide biosynthetic proces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55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PTGS2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8285~negative regulation of cell prolifera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7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SM, PTGS2, JUN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2346~positive regulation of NF-</w:t>
            </w:r>
            <w:proofErr w:type="spellStart"/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appaB</w:t>
            </w:r>
            <w:proofErr w:type="spellEnd"/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import into nucleu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5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PTGS2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6955~immune response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3E-05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SM, TNF, RGS1, CXCL2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5080~positive regulation of chemokine biosynthetic proces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6E-05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GR1, 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2237~response to molecule of bacterial origi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9E-05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XCL2, CXCL8, TNFAIP3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6954~inflammatory response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4E-05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PTGS2, CXCL2, CXCL8, IL1B, TNFAIP3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8661~positive regulation of smooth muscle cell prolifera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1E-05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MPT, TNF, PTGS2, JUN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622~positive regulation of fever genera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8E-05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PTGS2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5944~positive regulation of transcription from RNA polymerase II promoter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1E-06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SM, EGR1, NAMPT, TNF, ATF3, JUN, NR4A2, CCNL1, IL1B</w:t>
            </w:r>
          </w:p>
        </w:tc>
      </w:tr>
      <w:tr w:rsidR="00B25D6B" w:rsidTr="004418EB">
        <w:tc>
          <w:tcPr>
            <w:tcW w:w="4609" w:type="dxa"/>
          </w:tcPr>
          <w:p w:rsidR="00B25D6B" w:rsidRPr="001D10E1" w:rsidRDefault="00B25D6B" w:rsidP="00B25D6B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10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ecular function</w:t>
            </w:r>
          </w:p>
        </w:tc>
        <w:tc>
          <w:tcPr>
            <w:tcW w:w="1138" w:type="dxa"/>
          </w:tcPr>
          <w:p w:rsidR="00B25D6B" w:rsidRPr="001D10E1" w:rsidRDefault="00B25D6B" w:rsidP="00343A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9" w:type="dxa"/>
          </w:tcPr>
          <w:p w:rsidR="00B25D6B" w:rsidRPr="001D10E1" w:rsidRDefault="00B25D6B" w:rsidP="00B25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125~cytokine activity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10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SM, NAMPT, TNF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2803~protein homodimerization activity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MPT, ATF3, PTGS2, JUN, NR4A2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3565~sequence-specific DNA binding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GR1, ATF3, JUN, NR4A2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4212~transcription regulatory region DNA binding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ATF3, JUN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515~protein binding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GR1, NAMPT, IER3, TNF, PTGS2, SOCS3, CXCL2, CCNL1, NR4A2, CXCL8, ATF3, JUN, G0S2, TNFAIP3, PPP1R15A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0982~transcription factor activity, RNA polymerase II core promoter proximal region sequence-specific binding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F3, JUN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1077~transcriptional activator activity, RNA polymerase II core promoter proximal region sequence-specific binding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GR1, JUN, NR4A2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2802~identical protein binding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ATF3, JUN, TNFAIP3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8009~chemokine activity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XCL2, CXCL8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0976~transcription regulatory region sequence-specific DNA binding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GR1, ATF3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6982~protein heterodimerization activity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F3, JUN, NR4A2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ellular component</w:t>
            </w:r>
          </w:p>
        </w:tc>
        <w:tc>
          <w:tcPr>
            <w:tcW w:w="1138" w:type="dxa"/>
          </w:tcPr>
          <w:p w:rsidR="00B25D6B" w:rsidRPr="001D10E1" w:rsidRDefault="00B25D6B" w:rsidP="00343A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9" w:type="dxa"/>
          </w:tcPr>
          <w:p w:rsidR="00B25D6B" w:rsidRPr="001D10E1" w:rsidRDefault="00B25D6B" w:rsidP="00B25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615~extracellular space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widowControl/>
              <w:ind w:right="33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SM, NAMPT, TNF, CXCL2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829~cytosol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33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ER3, NAMPT, RGS1, SOCS3, JUN, IL1B, TNFAIP3, SAMSN1, PPP1R15A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576~extracellular reg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33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SM, TNF, CXCL2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KEGG pathway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33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hsa04668: TNF signaling pathway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widowControl/>
              <w:ind w:right="33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3E-08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PTGS2, SOCS3, JUN, CXCL2, IL1B, TNFAIP3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621: NOD-like receptor signaling pathway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33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7E-06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CXCL2, CXCL8, IL1B, TNFAIP3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064: NF-kappa B signaling pathway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33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6E-05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PTGS2, CXCL8, IL1B, TNFAIP3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34: Legionellosi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33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4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CXCL2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932: Non-alcoholic fatty liver disease (NAFLD)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33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7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SOCS3, JUN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64: Influenza A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33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7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SOCS3, JUN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40: Leishmaniasi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0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PTGS2, JUN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33: Pertussi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9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JUN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32: Salmonella infec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4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, CXCL2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323: Rheumatoid arthriti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7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JUN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060: Cytokine-cytokine receptor interac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44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SM, TNF, CXCL2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42: Chagas disease (American trypanosomiasis)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60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JUN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620: Toll-like receptor signaling pathway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9E-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JUN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380: Osteoclast differentia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44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SOCS3, JUN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44: Malaria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44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     0.0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68: Herpes simplex infec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44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SOCS3, JUN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321: Inflammatory bowel disease (IBD)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44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JUN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66: HTLV-I infection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44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GR1, TNF, ATF3, JUN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46: Amoebiasis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44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CXCL8, IL1B</w:t>
            </w:r>
          </w:p>
        </w:tc>
      </w:tr>
      <w:tr w:rsidR="00B25D6B" w:rsidTr="004418EB">
        <w:tc>
          <w:tcPr>
            <w:tcW w:w="460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60: Hepatitis C</w:t>
            </w:r>
          </w:p>
        </w:tc>
        <w:tc>
          <w:tcPr>
            <w:tcW w:w="1138" w:type="dxa"/>
            <w:vAlign w:val="center"/>
          </w:tcPr>
          <w:p w:rsidR="00B25D6B" w:rsidRPr="001D10E1" w:rsidRDefault="00B25D6B" w:rsidP="00343A08">
            <w:pPr>
              <w:ind w:right="44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859" w:type="dxa"/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SOCS3, CXCL8</w:t>
            </w:r>
          </w:p>
        </w:tc>
      </w:tr>
      <w:tr w:rsidR="00B25D6B" w:rsidTr="004418EB">
        <w:tc>
          <w:tcPr>
            <w:tcW w:w="4609" w:type="dxa"/>
            <w:tcBorders>
              <w:bottom w:val="single" w:sz="8" w:space="0" w:color="auto"/>
            </w:tcBorders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61: Hepatitis B</w:t>
            </w:r>
          </w:p>
        </w:tc>
        <w:tc>
          <w:tcPr>
            <w:tcW w:w="1138" w:type="dxa"/>
            <w:tcBorders>
              <w:bottom w:val="single" w:sz="8" w:space="0" w:color="auto"/>
            </w:tcBorders>
            <w:vAlign w:val="center"/>
          </w:tcPr>
          <w:p w:rsidR="00B25D6B" w:rsidRPr="001D10E1" w:rsidRDefault="00B25D6B" w:rsidP="00343A08">
            <w:pPr>
              <w:ind w:right="440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3859" w:type="dxa"/>
            <w:tcBorders>
              <w:bottom w:val="single" w:sz="8" w:space="0" w:color="auto"/>
            </w:tcBorders>
            <w:vAlign w:val="center"/>
          </w:tcPr>
          <w:p w:rsidR="00B25D6B" w:rsidRPr="001D10E1" w:rsidRDefault="00B25D6B" w:rsidP="00B25D6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10E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, JUN, CXCL8</w:t>
            </w:r>
          </w:p>
        </w:tc>
      </w:tr>
    </w:tbl>
    <w:p w:rsidR="008C5914" w:rsidRDefault="008C5914" w:rsidP="008579C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C5914" w:rsidSect="004418EB">
      <w:footerReference w:type="default" r:id="rId6"/>
      <w:pgSz w:w="11906" w:h="16838"/>
      <w:pgMar w:top="1418" w:right="1247" w:bottom="1247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0759" w:rsidRDefault="00250759" w:rsidP="009F6AE6">
      <w:r>
        <w:separator/>
      </w:r>
    </w:p>
  </w:endnote>
  <w:endnote w:type="continuationSeparator" w:id="0">
    <w:p w:rsidR="00250759" w:rsidRDefault="00250759" w:rsidP="009F6A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2453641"/>
      <w:docPartObj>
        <w:docPartGallery w:val="Page Numbers (Bottom of Page)"/>
        <w:docPartUnique/>
      </w:docPartObj>
    </w:sdtPr>
    <w:sdtContent>
      <w:p w:rsidR="004418EB" w:rsidRDefault="006823CB">
        <w:pPr>
          <w:pStyle w:val="a5"/>
          <w:jc w:val="center"/>
        </w:pPr>
        <w:fldSimple w:instr=" PAGE   \* MERGEFORMAT ">
          <w:r w:rsidR="00B72908" w:rsidRPr="00B72908">
            <w:rPr>
              <w:noProof/>
              <w:lang w:val="zh-CN"/>
            </w:rPr>
            <w:t>4</w:t>
          </w:r>
        </w:fldSimple>
      </w:p>
    </w:sdtContent>
  </w:sdt>
  <w:p w:rsidR="004418EB" w:rsidRDefault="004418EB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0759" w:rsidRDefault="00250759" w:rsidP="009F6AE6">
      <w:r>
        <w:separator/>
      </w:r>
    </w:p>
  </w:footnote>
  <w:footnote w:type="continuationSeparator" w:id="0">
    <w:p w:rsidR="00250759" w:rsidRDefault="00250759" w:rsidP="009F6A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0693"/>
    <w:rsid w:val="00003187"/>
    <w:rsid w:val="00003E6B"/>
    <w:rsid w:val="000359F4"/>
    <w:rsid w:val="000565EC"/>
    <w:rsid w:val="00084D62"/>
    <w:rsid w:val="000922D1"/>
    <w:rsid w:val="000A562F"/>
    <w:rsid w:val="00116C15"/>
    <w:rsid w:val="0013151F"/>
    <w:rsid w:val="001D10E1"/>
    <w:rsid w:val="00231B4F"/>
    <w:rsid w:val="00250759"/>
    <w:rsid w:val="002C5E7F"/>
    <w:rsid w:val="00343A08"/>
    <w:rsid w:val="00355D00"/>
    <w:rsid w:val="003568E7"/>
    <w:rsid w:val="00356D95"/>
    <w:rsid w:val="003D0C33"/>
    <w:rsid w:val="004418EB"/>
    <w:rsid w:val="00477050"/>
    <w:rsid w:val="004A4C93"/>
    <w:rsid w:val="004B0D6B"/>
    <w:rsid w:val="004E40D6"/>
    <w:rsid w:val="005013F7"/>
    <w:rsid w:val="00571367"/>
    <w:rsid w:val="005B4E77"/>
    <w:rsid w:val="005F29C3"/>
    <w:rsid w:val="006823CB"/>
    <w:rsid w:val="007123D5"/>
    <w:rsid w:val="00735AF1"/>
    <w:rsid w:val="0076404A"/>
    <w:rsid w:val="007D23EF"/>
    <w:rsid w:val="007E7955"/>
    <w:rsid w:val="00831E0A"/>
    <w:rsid w:val="008579C7"/>
    <w:rsid w:val="00862858"/>
    <w:rsid w:val="00874EDE"/>
    <w:rsid w:val="00891A92"/>
    <w:rsid w:val="008C5914"/>
    <w:rsid w:val="00901CB5"/>
    <w:rsid w:val="00920769"/>
    <w:rsid w:val="009F6AE6"/>
    <w:rsid w:val="00A07A4C"/>
    <w:rsid w:val="00A6277A"/>
    <w:rsid w:val="00AA409E"/>
    <w:rsid w:val="00AC3B40"/>
    <w:rsid w:val="00B25D6B"/>
    <w:rsid w:val="00B5757D"/>
    <w:rsid w:val="00B72908"/>
    <w:rsid w:val="00BD1EDB"/>
    <w:rsid w:val="00C0212B"/>
    <w:rsid w:val="00C17ABB"/>
    <w:rsid w:val="00C2424C"/>
    <w:rsid w:val="00CE74AA"/>
    <w:rsid w:val="00D328A4"/>
    <w:rsid w:val="00D647E1"/>
    <w:rsid w:val="00DA21F5"/>
    <w:rsid w:val="00DB6172"/>
    <w:rsid w:val="00E07CA5"/>
    <w:rsid w:val="00E12902"/>
    <w:rsid w:val="00E90693"/>
    <w:rsid w:val="00EA3E22"/>
    <w:rsid w:val="00F00AA8"/>
    <w:rsid w:val="00F4455E"/>
    <w:rsid w:val="00F44CEB"/>
    <w:rsid w:val="00F56F6A"/>
    <w:rsid w:val="00F86CCB"/>
    <w:rsid w:val="00F951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E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4D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F6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6AE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6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6AE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67</Words>
  <Characters>6085</Characters>
  <Application>Microsoft Office Word</Application>
  <DocSecurity>0</DocSecurity>
  <Lines>50</Lines>
  <Paragraphs>14</Paragraphs>
  <ScaleCrop>false</ScaleCrop>
  <Company/>
  <LinksUpToDate>false</LinksUpToDate>
  <CharactersWithSpaces>7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鹏飞</dc:creator>
  <cp:keywords/>
  <dc:description/>
  <cp:lastModifiedBy>user</cp:lastModifiedBy>
  <cp:revision>12</cp:revision>
  <dcterms:created xsi:type="dcterms:W3CDTF">2020-03-02T17:44:00Z</dcterms:created>
  <dcterms:modified xsi:type="dcterms:W3CDTF">2020-03-07T16:27:00Z</dcterms:modified>
</cp:coreProperties>
</file>